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BE0A" w14:textId="239BEBD1" w:rsidR="00F110B4" w:rsidRPr="0081472F" w:rsidRDefault="0081472F" w:rsidP="0081472F">
      <w:pPr>
        <w:autoSpaceDE w:val="0"/>
        <w:autoSpaceDN w:val="0"/>
        <w:adjustRightInd w:val="0"/>
        <w:spacing w:after="0" w:line="360" w:lineRule="auto"/>
        <w:ind w:hanging="540"/>
        <w:jc w:val="center"/>
        <w:rPr>
          <w:rFonts w:asciiTheme="majorBidi" w:hAnsiTheme="majorBidi" w:cstheme="majorBidi"/>
          <w:b/>
          <w:bCs/>
          <w:color w:val="000000"/>
          <w:sz w:val="25"/>
          <w:szCs w:val="25"/>
          <w:lang w:bidi="fa-IR"/>
        </w:rPr>
      </w:pPr>
      <w:r w:rsidRPr="0081472F">
        <w:rPr>
          <w:rFonts w:asciiTheme="majorBidi" w:hAnsiTheme="majorBidi" w:cstheme="majorBidi"/>
          <w:b/>
          <w:bCs/>
          <w:color w:val="000000"/>
          <w:sz w:val="25"/>
          <w:szCs w:val="25"/>
          <w:lang w:bidi="fa-IR"/>
        </w:rPr>
        <w:t xml:space="preserve">Supplementary Materials: </w:t>
      </w:r>
      <w:r w:rsidRPr="0081472F">
        <w:rPr>
          <w:rFonts w:asciiTheme="majorBidi" w:hAnsiTheme="majorBidi" w:cstheme="majorBidi"/>
          <w:b/>
          <w:bCs/>
          <w:color w:val="000000"/>
          <w:sz w:val="25"/>
          <w:szCs w:val="25"/>
          <w:lang w:bidi="fa-IR"/>
        </w:rPr>
        <w:t>Psychometric properties of the Persian version of the Strength-based Parenting Scale in an adolescent sample</w:t>
      </w:r>
    </w:p>
    <w:p w14:paraId="2FB279FB" w14:textId="77777777" w:rsidR="0081472F" w:rsidRPr="00F110B4" w:rsidRDefault="0081472F" w:rsidP="0081472F">
      <w:pPr>
        <w:autoSpaceDE w:val="0"/>
        <w:autoSpaceDN w:val="0"/>
        <w:adjustRightInd w:val="0"/>
        <w:spacing w:after="0" w:line="276" w:lineRule="auto"/>
        <w:ind w:hanging="540"/>
        <w:jc w:val="center"/>
        <w:rPr>
          <w:rFonts w:cs="Mitra"/>
          <w:color w:val="000000"/>
          <w:sz w:val="25"/>
          <w:szCs w:val="25"/>
          <w:rtl/>
          <w:lang w:bidi="fa-IR"/>
        </w:rPr>
      </w:pPr>
    </w:p>
    <w:tbl>
      <w:tblPr>
        <w:tblStyle w:val="TableGrid"/>
        <w:bidiVisual/>
        <w:tblW w:w="11886" w:type="dxa"/>
        <w:tblInd w:w="-1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"/>
        <w:gridCol w:w="5806"/>
        <w:gridCol w:w="1170"/>
        <w:gridCol w:w="450"/>
        <w:gridCol w:w="450"/>
        <w:gridCol w:w="1620"/>
        <w:gridCol w:w="450"/>
        <w:gridCol w:w="450"/>
        <w:gridCol w:w="1080"/>
      </w:tblGrid>
      <w:tr w:rsidR="0081472F" w:rsidRPr="00F110B4" w14:paraId="13B8E867" w14:textId="77777777" w:rsidTr="0081472F">
        <w:trPr>
          <w:trHeight w:val="314"/>
        </w:trPr>
        <w:tc>
          <w:tcPr>
            <w:tcW w:w="11886" w:type="dxa"/>
            <w:gridSpan w:val="9"/>
            <w:tcBorders>
              <w:bottom w:val="single" w:sz="4" w:space="0" w:color="auto"/>
            </w:tcBorders>
            <w:vAlign w:val="center"/>
          </w:tcPr>
          <w:p w14:paraId="53E1AD0F" w14:textId="52ED06E2" w:rsidR="0081472F" w:rsidRPr="0081472F" w:rsidRDefault="0081472F" w:rsidP="0081472F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81472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Table S1.</w:t>
            </w:r>
            <w:r w:rsidRPr="0081472F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 xml:space="preserve"> The Persian translation of the Strength-based parenting scale.</w:t>
            </w:r>
          </w:p>
        </w:tc>
      </w:tr>
      <w:tr w:rsidR="004451EA" w:rsidRPr="00F110B4" w14:paraId="0A88633F" w14:textId="27ECE8E3" w:rsidTr="0081472F">
        <w:trPr>
          <w:trHeight w:val="431"/>
        </w:trPr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</w:tcPr>
          <w:p w14:paraId="04B9464D" w14:textId="6E138853" w:rsidR="004451EA" w:rsidRPr="0081472F" w:rsidRDefault="0081472F" w:rsidP="0081472F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="B Zar"/>
                <w:color w:val="000000"/>
                <w:rtl/>
                <w:lang w:bidi="fa-IR"/>
              </w:rPr>
            </w:pPr>
            <w:r w:rsidRPr="0081472F">
              <w:rPr>
                <w:rFonts w:asciiTheme="majorBidi" w:hAnsiTheme="majorBidi" w:cs="B Zar"/>
                <w:color w:val="000000"/>
                <w:rtl/>
                <w:lang w:bidi="fa-IR"/>
              </w:rPr>
              <w:t>#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</w:tcPr>
          <w:p w14:paraId="52CAA215" w14:textId="2E69BC6F" w:rsidR="004451EA" w:rsidRPr="0081472F" w:rsidRDefault="004451EA" w:rsidP="003502D9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color w:val="000000"/>
                <w:rtl/>
                <w:lang w:bidi="fa-IR"/>
              </w:rPr>
              <w:t>گزاره‌ها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B8DC9D" w14:textId="213303F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کاملاً مخالفم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8F45CD5" w14:textId="2E57A8AD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19A4380" w14:textId="538848A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1C6375" w14:textId="2502611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نه موافقم نه مخالف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A20772A" w14:textId="67F1217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6CC17CB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AF08DB" w14:textId="0169AC3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color w:val="000000"/>
                <w:rtl/>
                <w:lang w:bidi="fa-IR"/>
              </w:rPr>
              <w:t>کاملاْ</w:t>
            </w:r>
            <w:proofErr w:type="spellEnd"/>
            <w:r w:rsidRPr="0081472F">
              <w:rPr>
                <w:rFonts w:cs="B Zar" w:hint="cs"/>
                <w:color w:val="000000"/>
                <w:rtl/>
                <w:lang w:bidi="fa-IR"/>
              </w:rPr>
              <w:t xml:space="preserve"> موافقم</w:t>
            </w:r>
          </w:p>
        </w:tc>
      </w:tr>
      <w:tr w:rsidR="004451EA" w:rsidRPr="00F110B4" w14:paraId="2D0CEDCF" w14:textId="43F3A2D5" w:rsidTr="0081472F">
        <w:tc>
          <w:tcPr>
            <w:tcW w:w="410" w:type="dxa"/>
            <w:tcBorders>
              <w:top w:val="single" w:sz="4" w:space="0" w:color="auto"/>
            </w:tcBorders>
          </w:tcPr>
          <w:p w14:paraId="2D542B53" w14:textId="77777777" w:rsidR="004451EA" w:rsidRPr="0081472F" w:rsidRDefault="004451EA" w:rsidP="003502D9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14:paraId="110ED4EA" w14:textId="4252319D" w:rsidR="004451EA" w:rsidRPr="0081472F" w:rsidRDefault="004451EA" w:rsidP="003502D9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  <w:lang w:bidi="fa-IR"/>
              </w:rPr>
              <w:t xml:space="preserve">پدرم و مادرم از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من مانند استعدادها،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هارت‌ها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و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ویژگی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شخصیتی‌ا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،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آگاه‌ا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10ACC9C" w14:textId="5383FEDA" w:rsidR="004451EA" w:rsidRPr="0081472F" w:rsidRDefault="004451EA" w:rsidP="00F110B4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658279C" w14:textId="47EE6152" w:rsidR="004451EA" w:rsidRPr="0081472F" w:rsidRDefault="004451EA" w:rsidP="00F110B4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EF44238" w14:textId="19203252" w:rsidR="004451EA" w:rsidRPr="0081472F" w:rsidRDefault="004451EA" w:rsidP="00F110B4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B9D4CAE" w14:textId="18AFE138" w:rsidR="004451EA" w:rsidRPr="0081472F" w:rsidRDefault="004451EA" w:rsidP="00F110B4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C93616A" w14:textId="6F13B9C7" w:rsidR="004451EA" w:rsidRPr="0081472F" w:rsidRDefault="004451EA" w:rsidP="00F110B4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6743C92" w14:textId="2224534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BAA715" w14:textId="113197AB" w:rsidR="004451EA" w:rsidRPr="0081472F" w:rsidRDefault="004451EA" w:rsidP="00F110B4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04A57089" w14:textId="37A8CB70" w:rsidTr="0081472F">
        <w:tc>
          <w:tcPr>
            <w:tcW w:w="410" w:type="dxa"/>
          </w:tcPr>
          <w:p w14:paraId="640BF0EB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5806" w:type="dxa"/>
          </w:tcPr>
          <w:p w14:paraId="39265597" w14:textId="64BCDBE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  <w:lang w:bidi="fa-IR"/>
              </w:rPr>
              <w:t xml:space="preserve">پدر و مادرم با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و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قابلیت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من آشنا نیستند.</w:t>
            </w:r>
          </w:p>
        </w:tc>
        <w:tc>
          <w:tcPr>
            <w:tcW w:w="1170" w:type="dxa"/>
          </w:tcPr>
          <w:p w14:paraId="0EAE631E" w14:textId="2E6C7A4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531D2088" w14:textId="527FBF8B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1F75E8CF" w14:textId="11073DE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09711A27" w14:textId="4F0AC11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5305128C" w14:textId="2B5E862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269D98E4" w14:textId="5A2F216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6191566F" w14:textId="2507D5A2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218AFEE2" w14:textId="1FADDCDB" w:rsidTr="0081472F">
        <w:tc>
          <w:tcPr>
            <w:tcW w:w="410" w:type="dxa"/>
          </w:tcPr>
          <w:p w14:paraId="59DAEBEB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5806" w:type="dxa"/>
          </w:tcPr>
          <w:p w14:paraId="3E998065" w14:textId="432B660C" w:rsidR="004451EA" w:rsidRPr="0081472F" w:rsidRDefault="004451EA" w:rsidP="004451EA">
            <w:pPr>
              <w:tabs>
                <w:tab w:val="left" w:pos="1192"/>
              </w:tabs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  <w:lang w:bidi="fa-IR"/>
              </w:rPr>
              <w:t xml:space="preserve">پدر و مادرم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دان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که من چه کاری را بهتر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توا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انجام دهم.</w:t>
            </w:r>
          </w:p>
        </w:tc>
        <w:tc>
          <w:tcPr>
            <w:tcW w:w="1170" w:type="dxa"/>
          </w:tcPr>
          <w:p w14:paraId="21DF7D5B" w14:textId="129CDCAA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15D8DDA9" w14:textId="09E423D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3BBC4874" w14:textId="5DDF7ACC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41345C7D" w14:textId="6A9DC68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10CCF2CB" w14:textId="6C95D35B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06B095DA" w14:textId="5D2125F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6BFE930D" w14:textId="389B5E0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06AD75F9" w14:textId="205C3D3B" w:rsidTr="0081472F">
        <w:tc>
          <w:tcPr>
            <w:tcW w:w="410" w:type="dxa"/>
          </w:tcPr>
          <w:p w14:paraId="6C60F339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5806" w:type="dxa"/>
          </w:tcPr>
          <w:p w14:paraId="5E5FCAB7" w14:textId="25735D2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  <w:lang w:bidi="fa-IR"/>
              </w:rPr>
              <w:t xml:space="preserve">پدر و مادرم از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ی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که من دارم،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آگاه‌ا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>.</w:t>
            </w:r>
          </w:p>
        </w:tc>
        <w:tc>
          <w:tcPr>
            <w:tcW w:w="1170" w:type="dxa"/>
          </w:tcPr>
          <w:p w14:paraId="1BF0B5CF" w14:textId="26CA2B2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7C7B8C2E" w14:textId="103FE1F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2ABDB394" w14:textId="6176CBC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4A9EF9C6" w14:textId="41D5919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4FE105EF" w14:textId="312F373B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000DBD3B" w14:textId="5BBA3B6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0DA5BC4E" w14:textId="3B72F288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529EB0CD" w14:textId="2A35B4D5" w:rsidTr="0081472F">
        <w:tc>
          <w:tcPr>
            <w:tcW w:w="410" w:type="dxa"/>
          </w:tcPr>
          <w:p w14:paraId="47938442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5806" w:type="dxa"/>
          </w:tcPr>
          <w:p w14:paraId="0145B7AA" w14:textId="02BE500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  <w:lang w:bidi="fa-IR"/>
              </w:rPr>
              <w:t xml:space="preserve">پدر و مادرم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دان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که من در انجام چه کاری، مهارت بیشتری دارم.</w:t>
            </w:r>
          </w:p>
        </w:tc>
        <w:tc>
          <w:tcPr>
            <w:tcW w:w="1170" w:type="dxa"/>
          </w:tcPr>
          <w:p w14:paraId="6AA3A682" w14:textId="34E7557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2337BA72" w14:textId="7DCCD26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2BF877F7" w14:textId="2575AD0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761EFC52" w14:textId="393F2D51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1DC2BB78" w14:textId="2C8CEF5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552216B7" w14:textId="128529D2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69672791" w14:textId="43CF29E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2625C734" w14:textId="3565DDDD" w:rsidTr="0081472F">
        <w:tc>
          <w:tcPr>
            <w:tcW w:w="410" w:type="dxa"/>
          </w:tcPr>
          <w:p w14:paraId="2CF189E2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6</w:t>
            </w:r>
          </w:p>
        </w:tc>
        <w:tc>
          <w:tcPr>
            <w:tcW w:w="5806" w:type="dxa"/>
          </w:tcPr>
          <w:p w14:paraId="49435BAC" w14:textId="5D89172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  <w:lang w:bidi="fa-IR"/>
              </w:rPr>
              <w:t xml:space="preserve">پدر و مادرم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به‌خوب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ی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را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شناس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>.</w:t>
            </w:r>
          </w:p>
        </w:tc>
        <w:tc>
          <w:tcPr>
            <w:tcW w:w="1170" w:type="dxa"/>
          </w:tcPr>
          <w:p w14:paraId="3820B4A5" w14:textId="29C7B9CC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59BEEBA4" w14:textId="35B0245D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0C62DA48" w14:textId="2E7B9D71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475CBE9E" w14:textId="47BA3FA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4C0991A8" w14:textId="4EA3D225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61C07132" w14:textId="19A22380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1FFD2840" w14:textId="7D86EB8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52ABA382" w14:textId="4DFDE53C" w:rsidTr="0081472F">
        <w:tc>
          <w:tcPr>
            <w:tcW w:w="410" w:type="dxa"/>
          </w:tcPr>
          <w:p w14:paraId="1257E252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7</w:t>
            </w:r>
          </w:p>
        </w:tc>
        <w:tc>
          <w:tcPr>
            <w:tcW w:w="5806" w:type="dxa"/>
          </w:tcPr>
          <w:p w14:paraId="509221C1" w14:textId="2DAEA4BD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  <w:lang w:bidi="fa-IR"/>
              </w:rPr>
              <w:t xml:space="preserve">پدر و مادرم کارهایی را که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توا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به خوبی انجام دهم،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بین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>.</w:t>
            </w:r>
          </w:p>
        </w:tc>
        <w:tc>
          <w:tcPr>
            <w:tcW w:w="1170" w:type="dxa"/>
          </w:tcPr>
          <w:p w14:paraId="1125CB46" w14:textId="6E2FA255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71F3EDF4" w14:textId="416FDC20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35FCAC51" w14:textId="5753BEDB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396B70E0" w14:textId="4F28276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69D605DB" w14:textId="0D9E8A1A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1DEBF0A7" w14:textId="7C38A08A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204FFB4D" w14:textId="3C06F38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46873B54" w14:textId="37687DE8" w:rsidTr="0081472F">
        <w:tc>
          <w:tcPr>
            <w:tcW w:w="410" w:type="dxa"/>
          </w:tcPr>
          <w:p w14:paraId="1DACA339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8</w:t>
            </w:r>
          </w:p>
        </w:tc>
        <w:tc>
          <w:tcPr>
            <w:tcW w:w="5806" w:type="dxa"/>
          </w:tcPr>
          <w:p w14:paraId="02FE71E4" w14:textId="50FD14D2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rtl/>
                <w:lang w:bidi="fa-IR"/>
              </w:rPr>
              <w:t>والدی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همیشه به من این فرصت را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ده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تا آنچه را که در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انجامش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وفق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>، انجام بدهم.</w:t>
            </w:r>
          </w:p>
        </w:tc>
        <w:tc>
          <w:tcPr>
            <w:tcW w:w="1170" w:type="dxa"/>
          </w:tcPr>
          <w:p w14:paraId="7663E36F" w14:textId="3473898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71190E96" w14:textId="7B5C9761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69518B99" w14:textId="42CDCA5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78655734" w14:textId="527D914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62CF51EF" w14:textId="1CECA15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50B29506" w14:textId="2373D36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3EB30B51" w14:textId="71BA9A7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61CD5E1A" w14:textId="75C5FAB0" w:rsidTr="0081472F">
        <w:tc>
          <w:tcPr>
            <w:tcW w:w="410" w:type="dxa"/>
          </w:tcPr>
          <w:p w14:paraId="4CFBE8DF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9</w:t>
            </w:r>
          </w:p>
        </w:tc>
        <w:tc>
          <w:tcPr>
            <w:tcW w:w="5806" w:type="dxa"/>
          </w:tcPr>
          <w:p w14:paraId="7721874E" w14:textId="6D436B0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rtl/>
              </w:rPr>
              <w:t>والدینم مرا تشویق می‌کنند، تا همیشه در انجام کارها از توانمندی‌های خود استفاده کنم.</w:t>
            </w:r>
          </w:p>
        </w:tc>
        <w:tc>
          <w:tcPr>
            <w:tcW w:w="1170" w:type="dxa"/>
          </w:tcPr>
          <w:p w14:paraId="5C50A270" w14:textId="4F70F9C1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1C747A22" w14:textId="2A2869B0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3B7E1CDB" w14:textId="6BD89CA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7025C15E" w14:textId="363B6DB2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73781BBF" w14:textId="495EF47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5C452623" w14:textId="2D830232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472F3117" w14:textId="1EC518E2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62E6C228" w14:textId="787B22A2" w:rsidTr="0081472F">
        <w:tc>
          <w:tcPr>
            <w:tcW w:w="410" w:type="dxa"/>
          </w:tcPr>
          <w:p w14:paraId="1EA0050E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0</w:t>
            </w:r>
          </w:p>
        </w:tc>
        <w:tc>
          <w:tcPr>
            <w:tcW w:w="5806" w:type="dxa"/>
          </w:tcPr>
          <w:p w14:paraId="7BEEBC5B" w14:textId="7B9A181C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rtl/>
                <w:lang w:bidi="fa-IR"/>
              </w:rPr>
              <w:t>والدی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مرا تشویق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کن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تا کارهایی را انجام دهم که در انجام آنها مهارت دارم.</w:t>
            </w:r>
          </w:p>
        </w:tc>
        <w:tc>
          <w:tcPr>
            <w:tcW w:w="1170" w:type="dxa"/>
          </w:tcPr>
          <w:p w14:paraId="10BCD9D6" w14:textId="3C2A53E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37FD9413" w14:textId="6B6B4BB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162672A0" w14:textId="6FFEE18C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5C080FCF" w14:textId="20EC06C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3C534E11" w14:textId="721B224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7C5B07B3" w14:textId="15F80CD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26EC948B" w14:textId="0A58529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76EFFE5C" w14:textId="5D0B5D5B" w:rsidTr="0081472F">
        <w:tc>
          <w:tcPr>
            <w:tcW w:w="410" w:type="dxa"/>
          </w:tcPr>
          <w:p w14:paraId="49B36C85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1</w:t>
            </w:r>
          </w:p>
        </w:tc>
        <w:tc>
          <w:tcPr>
            <w:tcW w:w="5806" w:type="dxa"/>
          </w:tcPr>
          <w:p w14:paraId="03570B0E" w14:textId="29FF34B5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rtl/>
                <w:lang w:bidi="fa-IR"/>
              </w:rPr>
              <w:t>والدی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تاکید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کن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که باید هر روز در انجام کارهایم از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خود استفاده کنم.</w:t>
            </w:r>
          </w:p>
        </w:tc>
        <w:tc>
          <w:tcPr>
            <w:tcW w:w="1170" w:type="dxa"/>
          </w:tcPr>
          <w:p w14:paraId="3D4FB84E" w14:textId="3EE1A93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365E6639" w14:textId="0E45AAD1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5E846309" w14:textId="201FB64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17D8314E" w14:textId="19CCD43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5BE8396D" w14:textId="79D1DBC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713B1DEC" w14:textId="68112AF5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18094321" w14:textId="796474EA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37BA731E" w14:textId="3660FF03" w:rsidTr="0081472F">
        <w:tc>
          <w:tcPr>
            <w:tcW w:w="410" w:type="dxa"/>
          </w:tcPr>
          <w:p w14:paraId="6FFE019C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2</w:t>
            </w:r>
          </w:p>
        </w:tc>
        <w:tc>
          <w:tcPr>
            <w:tcW w:w="5806" w:type="dxa"/>
          </w:tcPr>
          <w:p w14:paraId="7E90B6FA" w14:textId="125C86BA" w:rsidR="004451EA" w:rsidRPr="0081472F" w:rsidRDefault="004451EA" w:rsidP="004451EA">
            <w:pPr>
              <w:tabs>
                <w:tab w:val="left" w:pos="2920"/>
              </w:tabs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rtl/>
                <w:lang w:bidi="fa-IR"/>
              </w:rPr>
              <w:t>والدی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فرصت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زیادی را برایم ایجاد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کن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تا از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خود استفاده کنند.</w:t>
            </w:r>
          </w:p>
        </w:tc>
        <w:tc>
          <w:tcPr>
            <w:tcW w:w="1170" w:type="dxa"/>
          </w:tcPr>
          <w:p w14:paraId="10C89806" w14:textId="7226B80A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7A7CD3C0" w14:textId="21B6D1E5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21D46816" w14:textId="7BA012A9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6CA9C6DE" w14:textId="61F6063D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483F194D" w14:textId="3D6239B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5507DD87" w14:textId="75A9E23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4223EE81" w14:textId="1DE638F5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484856CE" w14:textId="7781B196" w:rsidTr="0081472F">
        <w:tc>
          <w:tcPr>
            <w:tcW w:w="410" w:type="dxa"/>
          </w:tcPr>
          <w:p w14:paraId="06DF1F11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3</w:t>
            </w:r>
          </w:p>
        </w:tc>
        <w:tc>
          <w:tcPr>
            <w:tcW w:w="5806" w:type="dxa"/>
          </w:tcPr>
          <w:p w14:paraId="38B7887F" w14:textId="0D992E7B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rtl/>
                <w:lang w:bidi="fa-IR"/>
              </w:rPr>
              <w:t>والدی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به من کمک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کن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تا درباره نحوه بکارگیری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ی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،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بیندیش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>.</w:t>
            </w:r>
          </w:p>
        </w:tc>
        <w:tc>
          <w:tcPr>
            <w:tcW w:w="1170" w:type="dxa"/>
          </w:tcPr>
          <w:p w14:paraId="73FC4840" w14:textId="526F55E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</w:tcPr>
          <w:p w14:paraId="306CB078" w14:textId="7D9EF9FB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</w:tcPr>
          <w:p w14:paraId="54BAB0C0" w14:textId="46F8D3E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</w:tcPr>
          <w:p w14:paraId="191BA8B1" w14:textId="365A3E35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</w:tcPr>
          <w:p w14:paraId="55235A34" w14:textId="1E585084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</w:tcPr>
          <w:p w14:paraId="541E91A9" w14:textId="1157BFA2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</w:tcPr>
          <w:p w14:paraId="4586C8D2" w14:textId="2423E3E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  <w:tr w:rsidR="004451EA" w:rsidRPr="00F110B4" w14:paraId="54897620" w14:textId="5ED2E78B" w:rsidTr="0081472F">
        <w:tc>
          <w:tcPr>
            <w:tcW w:w="410" w:type="dxa"/>
            <w:tcBorders>
              <w:bottom w:val="single" w:sz="4" w:space="0" w:color="auto"/>
            </w:tcBorders>
          </w:tcPr>
          <w:p w14:paraId="1A36F57B" w14:textId="77777777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4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14:paraId="49741E97" w14:textId="7AA73BD1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rPr>
                <w:rFonts w:cs="B Zar"/>
                <w:color w:val="000000"/>
                <w:rtl/>
                <w:lang w:bidi="fa-IR"/>
              </w:rPr>
            </w:pPr>
            <w:proofErr w:type="spellStart"/>
            <w:r w:rsidRPr="0081472F">
              <w:rPr>
                <w:rFonts w:cs="B Zar" w:hint="cs"/>
                <w:rtl/>
                <w:lang w:bidi="fa-IR"/>
              </w:rPr>
              <w:t>والدی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به من نشان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دهند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که چگونه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ی‌توانم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از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توانمندی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خود در </w:t>
            </w:r>
            <w:proofErr w:type="spellStart"/>
            <w:r w:rsidRPr="0081472F">
              <w:rPr>
                <w:rFonts w:cs="B Zar" w:hint="cs"/>
                <w:rtl/>
                <w:lang w:bidi="fa-IR"/>
              </w:rPr>
              <w:t>موقعیت‌های</w:t>
            </w:r>
            <w:proofErr w:type="spellEnd"/>
            <w:r w:rsidRPr="0081472F">
              <w:rPr>
                <w:rFonts w:cs="B Zar" w:hint="cs"/>
                <w:rtl/>
                <w:lang w:bidi="fa-IR"/>
              </w:rPr>
              <w:t xml:space="preserve"> مختلف استفاده کنم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C65576" w14:textId="143EC1DB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1C931BD" w14:textId="56E91070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E85D709" w14:textId="52E73916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F9730AB" w14:textId="3F114E3F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632C3AC" w14:textId="02CB9C03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F24DC2A" w14:textId="6E5F5C20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۶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C09B5BB" w14:textId="0FEAC0AE" w:rsidR="004451EA" w:rsidRPr="0081472F" w:rsidRDefault="004451EA" w:rsidP="004451EA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cs="B Zar"/>
                <w:color w:val="000000"/>
                <w:rtl/>
                <w:lang w:bidi="fa-IR"/>
              </w:rPr>
            </w:pPr>
            <w:r w:rsidRPr="0081472F">
              <w:rPr>
                <w:rFonts w:cs="B Zar" w:hint="cs"/>
                <w:color w:val="000000"/>
                <w:rtl/>
                <w:lang w:bidi="fa-IR"/>
              </w:rPr>
              <w:t>۷</w:t>
            </w:r>
          </w:p>
        </w:tc>
      </w:tr>
    </w:tbl>
    <w:p w14:paraId="29D851F0" w14:textId="0FFD31E0" w:rsidR="0074459B" w:rsidRDefault="0074459B" w:rsidP="00F110B4">
      <w:pPr>
        <w:bidi/>
        <w:rPr>
          <w:rFonts w:cs="Mitra"/>
        </w:rPr>
      </w:pPr>
    </w:p>
    <w:p w14:paraId="7F6F24BB" w14:textId="65E10946" w:rsidR="0081472F" w:rsidRDefault="0081472F" w:rsidP="0081472F">
      <w:pPr>
        <w:bidi/>
        <w:rPr>
          <w:rFonts w:cs="Mitra"/>
        </w:rPr>
      </w:pPr>
    </w:p>
    <w:p w14:paraId="052DBFA4" w14:textId="471D97B2" w:rsidR="0081472F" w:rsidRDefault="0081472F" w:rsidP="0081472F">
      <w:pPr>
        <w:bidi/>
        <w:rPr>
          <w:rFonts w:cs="Mitra"/>
        </w:rPr>
      </w:pPr>
    </w:p>
    <w:p w14:paraId="55516C71" w14:textId="2FBA10A8" w:rsidR="0081472F" w:rsidRDefault="0081472F" w:rsidP="0081472F">
      <w:pPr>
        <w:bidi/>
        <w:rPr>
          <w:rFonts w:cs="Mitra"/>
        </w:rPr>
      </w:pPr>
    </w:p>
    <w:p w14:paraId="73E4D393" w14:textId="1E661395" w:rsidR="00F465D6" w:rsidRDefault="00F465D6" w:rsidP="00F465D6">
      <w:pPr>
        <w:autoSpaceDE w:val="0"/>
        <w:autoSpaceDN w:val="0"/>
        <w:adjustRightInd w:val="0"/>
        <w:spacing w:after="0" w:line="240" w:lineRule="auto"/>
        <w:rPr>
          <w:rFonts w:cs="Mitra"/>
        </w:rPr>
      </w:pPr>
    </w:p>
    <w:p w14:paraId="4D09FC2B" w14:textId="131BCA93" w:rsidR="0081472F" w:rsidRDefault="0081472F" w:rsidP="00F465D6">
      <w:pPr>
        <w:autoSpaceDE w:val="0"/>
        <w:autoSpaceDN w:val="0"/>
        <w:adjustRightInd w:val="0"/>
        <w:spacing w:after="0" w:line="240" w:lineRule="auto"/>
        <w:rPr>
          <w:rFonts w:cs="Mitra"/>
        </w:rPr>
      </w:pPr>
    </w:p>
    <w:p w14:paraId="2C3731C9" w14:textId="77777777" w:rsidR="0081472F" w:rsidRDefault="0081472F" w:rsidP="00F465D6">
      <w:pPr>
        <w:autoSpaceDE w:val="0"/>
        <w:autoSpaceDN w:val="0"/>
        <w:adjustRightInd w:val="0"/>
        <w:spacing w:after="0" w:line="240" w:lineRule="auto"/>
        <w:rPr>
          <w:rFonts w:cs="Mitra"/>
        </w:rPr>
      </w:pPr>
    </w:p>
    <w:p w14:paraId="745063AA" w14:textId="4B0C547D" w:rsidR="0081472F" w:rsidRDefault="0081472F" w:rsidP="00F465D6">
      <w:pPr>
        <w:autoSpaceDE w:val="0"/>
        <w:autoSpaceDN w:val="0"/>
        <w:adjustRightInd w:val="0"/>
        <w:spacing w:after="0" w:line="240" w:lineRule="auto"/>
        <w:rPr>
          <w:rFonts w:cs="Mitra"/>
        </w:rPr>
      </w:pPr>
    </w:p>
    <w:p w14:paraId="33121042" w14:textId="77777777" w:rsidR="0081472F" w:rsidRPr="00F465D6" w:rsidRDefault="0081472F" w:rsidP="00F465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880" w:type="dxa"/>
        <w:tblInd w:w="-12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"/>
        <w:gridCol w:w="803"/>
        <w:gridCol w:w="804"/>
        <w:gridCol w:w="803"/>
        <w:gridCol w:w="804"/>
        <w:gridCol w:w="803"/>
        <w:gridCol w:w="804"/>
        <w:gridCol w:w="804"/>
        <w:gridCol w:w="803"/>
        <w:gridCol w:w="804"/>
        <w:gridCol w:w="803"/>
        <w:gridCol w:w="804"/>
        <w:gridCol w:w="803"/>
        <w:gridCol w:w="804"/>
        <w:gridCol w:w="804"/>
      </w:tblGrid>
      <w:tr w:rsidR="0081472F" w:rsidRPr="00F465D6" w14:paraId="3FCDE56F" w14:textId="77777777" w:rsidTr="0081472F">
        <w:trPr>
          <w:cantSplit/>
          <w:trHeight w:val="171"/>
        </w:trPr>
        <w:tc>
          <w:tcPr>
            <w:tcW w:w="11880" w:type="dxa"/>
            <w:gridSpan w:val="15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181134B" w14:textId="268C807F" w:rsidR="0081472F" w:rsidRPr="0081472F" w:rsidRDefault="0081472F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8147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able S2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ter-item correlation matrix for the Strength-based parenting scale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= 645).</w:t>
            </w:r>
          </w:p>
        </w:tc>
      </w:tr>
      <w:tr w:rsidR="00F465D6" w:rsidRPr="00F465D6" w14:paraId="47809FC2" w14:textId="77777777" w:rsidTr="0081472F">
        <w:trPr>
          <w:cantSplit/>
        </w:trPr>
        <w:tc>
          <w:tcPr>
            <w:tcW w:w="6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AED8723" w14:textId="507C708D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Item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5662BF2" w14:textId="5C756F35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BB0C1C7" w14:textId="23AAF31C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2</w:t>
            </w:r>
          </w:p>
        </w:tc>
        <w:tc>
          <w:tcPr>
            <w:tcW w:w="8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706A11E" w14:textId="774DFDCF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3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45FF416" w14:textId="0358D423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4</w:t>
            </w:r>
          </w:p>
        </w:tc>
        <w:tc>
          <w:tcPr>
            <w:tcW w:w="8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023B0F4" w14:textId="7D1D9814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5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4486CFD" w14:textId="4E6AB1C4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6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989F291" w14:textId="21533C6E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7</w:t>
            </w:r>
          </w:p>
        </w:tc>
        <w:tc>
          <w:tcPr>
            <w:tcW w:w="8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C2B5130" w14:textId="30820DDF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8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4D64DDD" w14:textId="2356C210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9</w:t>
            </w:r>
          </w:p>
        </w:tc>
        <w:tc>
          <w:tcPr>
            <w:tcW w:w="8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C7616A9" w14:textId="39F834A8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0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9504981" w14:textId="291C1639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1</w:t>
            </w:r>
          </w:p>
        </w:tc>
        <w:tc>
          <w:tcPr>
            <w:tcW w:w="8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820BA38" w14:textId="09641C0F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2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A94E6CF" w14:textId="546894EA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3</w:t>
            </w:r>
          </w:p>
        </w:tc>
        <w:tc>
          <w:tcPr>
            <w:tcW w:w="80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D6785B1" w14:textId="016398FB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4</w:t>
            </w:r>
          </w:p>
        </w:tc>
      </w:tr>
      <w:tr w:rsidR="00F465D6" w:rsidRPr="00F465D6" w14:paraId="436D2D47" w14:textId="77777777" w:rsidTr="00ED7871">
        <w:trPr>
          <w:cantSplit/>
        </w:trPr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C7DA1C1" w14:textId="4D1BDC56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</w:t>
            </w:r>
          </w:p>
        </w:tc>
        <w:tc>
          <w:tcPr>
            <w:tcW w:w="8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B33F81" w14:textId="0D6BE136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98224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673B7B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61C11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3A50C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3A853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165AE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0AA901B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67587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BA96D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39915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8AA62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1417C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8E20F2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734868CE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6EE744" w14:textId="79617C74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2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AAF9D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2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3E7FCC" w14:textId="7EAB7AAD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B989C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E77AD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61A63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32405B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DBBB9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B9B76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BEA35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8C48A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CBC33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0C4CA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E657E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7C6DE3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0995CF62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E98BD7" w14:textId="24ADE447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3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A68B4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3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38EF6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82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459532" w14:textId="138E498B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7950E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22123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22003B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6FA40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F3D2F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F2343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C8EE1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624A8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D2388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CF1C7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08496B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08379DD4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41963A" w14:textId="3399E4C4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4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2D0EA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7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98FA5B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1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C96A6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038FC4" w14:textId="54A8155D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AF1B5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B8708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C102E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98D2B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D9D52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D25AD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F38348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003C3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12183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C38C05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632E5E11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AE87C9" w14:textId="783D309C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5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9C059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4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8EFD9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8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A4841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50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6C639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7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3452CB" w14:textId="4F486FA5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591A8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5B6C4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55EBA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3F772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CA360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87B33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F3047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FE5D7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455306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47265D25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DBA80B" w14:textId="3F5FB2E2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6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CA56C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52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6F231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05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A3439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3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64BDD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82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D3AD9B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92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B7FEAE" w14:textId="28EFE522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B23E4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0C77F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6446A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F8614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B868A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93F80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9E2BA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5FEB30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7703DD83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5D03361" w14:textId="1EFA6215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7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4FC90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2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E02BF8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4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03B0C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8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A2449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4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2D734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AD17C8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762015" w14:textId="16361B2D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B9A9F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B9FE2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5842C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06F55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FEA65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3FC67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ACECC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6E62EC7C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55E146" w14:textId="15CB7B0B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8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B02FD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9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283D2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4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BE9FF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4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0B934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00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1F09C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7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C5F2A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9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FBAE4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0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5A25BF" w14:textId="34BD4E50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66FA9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A728A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CE527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3DD4D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1A94B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DC735A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480422E0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174B8E" w14:textId="2CF571EE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9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BA5FD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2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FB084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4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7A6C7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6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A083D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3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EEFBAB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1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398EC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0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28842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63782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56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0661A5" w14:textId="5D72190B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DC9DC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9CD26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40725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70356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8BE4FB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0FD87A10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BACE0E" w14:textId="7F0E6D2B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0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7FD16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2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90CF2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66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68059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70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ABB72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1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9DCF58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1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28590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1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ED521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00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740F4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4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7A2008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90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2BB090" w14:textId="7D37ADDC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21867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304A4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9DCDA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E8177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36CDF3CD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CF5EC6" w14:textId="0E5C4329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1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73BD2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06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2C585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575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44B22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6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72774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2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55B53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2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16704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3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DD1C9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25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9EC8C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4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89B17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9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6B0CE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85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DA1955" w14:textId="5C15BC38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0ACCE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63EA6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92335A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527064C4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0ED8CA" w14:textId="1F1EB359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2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9F84A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6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B0577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22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17C8B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46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7D056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76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460FB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6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D5FFF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5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C9F68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7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02A72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1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D35968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19ED9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BD32D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8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5452A6" w14:textId="48E28E61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F37D6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51E9CC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780D8E2B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D68613" w14:textId="7A0FE626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3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E25CB3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95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0AF1A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4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E671F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4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AEA45C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92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E44DE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9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8CEFF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16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DE527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7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0E4525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12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7F72D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653FC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4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4C8C7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8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B461A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3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142481" w14:textId="367CF781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AC94FF7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65D6" w:rsidRPr="00F465D6" w14:paraId="42245417" w14:textId="77777777" w:rsidTr="00ED7871">
        <w:trPr>
          <w:cantSplit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B1406DA" w14:textId="63796AE3" w:rsidR="00F465D6" w:rsidRPr="00F465D6" w:rsidRDefault="00F465D6" w:rsidP="00F465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#14</w:t>
            </w:r>
          </w:p>
        </w:tc>
        <w:tc>
          <w:tcPr>
            <w:tcW w:w="8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A579D29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8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E34D7B4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62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C43FBD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41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722479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0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920704D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9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C80FFA8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93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BDCA706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6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B00669A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08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96CD81E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2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FABDD40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39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F53BEE2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767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ACECDC1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36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AB81CEF" w14:textId="7777777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.874</w:t>
            </w:r>
            <w:r w:rsidRPr="00F465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643AE306" w14:textId="732FE8A7" w:rsidR="00F465D6" w:rsidRPr="00F465D6" w:rsidRDefault="00F465D6" w:rsidP="008147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5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00A6C560" w14:textId="77777777" w:rsidR="00F465D6" w:rsidRPr="00F465D6" w:rsidRDefault="00F465D6" w:rsidP="00F465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57BB97F" w14:textId="77777777" w:rsidR="00F465D6" w:rsidRPr="00F110B4" w:rsidRDefault="00F465D6" w:rsidP="00F465D6">
      <w:pPr>
        <w:bidi/>
        <w:rPr>
          <w:rFonts w:cs="Mitra"/>
        </w:rPr>
      </w:pPr>
    </w:p>
    <w:sectPr w:rsidR="00F465D6" w:rsidRPr="00F11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NTY0MzA3tzA3MTVR0lEKTi0uzszPAykwrgUAiX9q1CwAAAA="/>
  </w:docVars>
  <w:rsids>
    <w:rsidRoot w:val="00F110B4"/>
    <w:rsid w:val="004451EA"/>
    <w:rsid w:val="0074459B"/>
    <w:rsid w:val="007E7EB1"/>
    <w:rsid w:val="0081472F"/>
    <w:rsid w:val="00825C4B"/>
    <w:rsid w:val="0093122B"/>
    <w:rsid w:val="00ED7871"/>
    <w:rsid w:val="00F110B4"/>
    <w:rsid w:val="00F4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396F8"/>
  <w15:chartTrackingRefBased/>
  <w15:docId w15:val="{3EA1A3DC-780B-44AE-8787-304B1E1A7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sgarizadeh</dc:creator>
  <cp:keywords/>
  <dc:description/>
  <cp:lastModifiedBy>ahmad asgarizadeh</cp:lastModifiedBy>
  <cp:revision>5</cp:revision>
  <dcterms:created xsi:type="dcterms:W3CDTF">2024-02-10T15:50:00Z</dcterms:created>
  <dcterms:modified xsi:type="dcterms:W3CDTF">2024-06-15T08:40:00Z</dcterms:modified>
</cp:coreProperties>
</file>